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12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</w:t>
      </w:r>
    </w:p>
    <w:p>
      <w:pPr>
        <w:pStyle w:val="Normal"/>
        <w:widowControl w:val="false"/>
        <w:spacing w:lineRule="auto" w:line="480" w:before="0" w:after="120"/>
        <w:rPr>
          <w:lang w:val="en-GB"/>
        </w:rPr>
      </w:pPr>
      <w:r>
        <w:rPr>
          <w:lang w:val="en-GB"/>
        </w:rPr>
        <w:t>Search strategy for Ovid Medline</w:t>
      </w:r>
    </w:p>
    <w:p>
      <w:pPr>
        <w:pStyle w:val="Normal"/>
        <w:widowControl w:val="false"/>
        <w:spacing w:lineRule="auto" w:line="480" w:before="0" w:after="120"/>
        <w:rPr>
          <w:lang w:val="en-GB"/>
        </w:rPr>
      </w:pPr>
      <w:r>
        <w:rPr>
          <w:lang w:val="en-GB"/>
        </w:rPr>
        <w:t>1. cerebral palsy.mp. or Cerebral Palsy/</w:t>
        <w:br/>
        <w:t>9. cerebral palsy/rh, th [Rehabilitation, Therapy]</w:t>
        <w:br/>
        <w:t>2. exp physical therapy techniques/</w:t>
        <w:br/>
        <w:t>3. (physical therapy or physical therapies).ab,ti.</w:t>
        <w:br/>
        <w:t>4. physiotherap$.ab,ti.</w:t>
        <w:br/>
        <w:t>5. exp exercise therapy/</w:t>
        <w:br/>
        <w:t>6. (physical activity or physical activities).ab,ti.</w:t>
        <w:br/>
        <w:t>7. exp "physical therapy (specialty)"/</w:t>
        <w:br/>
        <w:t>8. exp "physical education and training"/</w:t>
      </w:r>
    </w:p>
    <w:p>
      <w:pPr>
        <w:pStyle w:val="Normal"/>
        <w:widowControl w:val="false"/>
        <w:spacing w:lineRule="auto" w:line="480" w:before="0" w:after="120"/>
        <w:rPr>
          <w:lang w:val="en-GB"/>
        </w:rPr>
      </w:pPr>
      <w:r>
        <w:rPr>
          <w:lang w:val="en-GB"/>
        </w:rPr>
        <w:t>10. rehabilitation.mp. or REHABILITATION/</w:t>
        <w:br/>
        <w:t>11. (vojta or bobath or neurodevelop$ or NDT or Rood or Kabat or vibroacoust$).ab,ti.</w:t>
        <w:br/>
        <w:t>12. "Early intervention (education)"/</w:t>
        <w:br/>
        <w:t>13. conductive education.ab,ti.</w:t>
        <w:br/>
        <w:t>14. (conservative therap$ or hippo$).mp. or hors$.ab,ti. [mp=title, original title, abstract, name of substance, mesh subject heading]</w:t>
        <w:br/>
        <w:t>15. (muscle strength$ or muscle training or motion or therapeutic exercise or exercise training or physical exercise or fitness or aerobic training or kinetic chain training).ab,ti.</w:t>
        <w:br/>
        <w:t>16. movement.mp. or EXERCISE MOVEMENT TECHNIQUES/ or MOVEMENT/</w:t>
        <w:br/>
        <w:t>17. SWIMMING/ or swimming.mp. or hydrotherapy.mp. [mp=title, original title, abstract, name of substance, mesh subject heading]</w:t>
        <w:br/>
        <w:t>18. (functional adj therap$).mp. [mp=title, original title, abstract, name of substance, mesh subject heading]</w:t>
        <w:br/>
        <w:t>19. (self adj care adj training).mp. [mp=title, original title, abstract, name of substance, mesh subject heading]</w:t>
        <w:br/>
        <w:t>20. occupational therapy.mp. or Occupational Therapy/</w:t>
        <w:br/>
        <w:t>21. (constraint adj induced).mp. [mp=title, original title, abstract, name of substance, mesh subject heading]</w:t>
        <w:br/>
        <w:t>22. restraint, physical/</w:t>
        <w:br/>
        <w:t>23. (forced adj2 treatment).mp. [mp=title, original title, abstract, name of substance, mesh subject heading]</w:t>
        <w:br/>
        <w:t>24. (psychomotor performance or sensation).mp. [mp=title, original title, abstract, name of substance, mesh subject heading]</w:t>
        <w:br/>
        <w:t>25. sensory integration.mp. or sensory-integration.ab,ti. [mp=title, original title, abstract, name of substance, mesh subject heading]</w:t>
        <w:br/>
        <w:t>26. (sensory adj perceptual).mp. [mp=title, original title, abstract, name of substance, mesh subject heading]</w:t>
        <w:br/>
        <w:t>27. Parent-Child Relations/ or Parents/ or parent education.mp.</w:t>
        <w:br/>
        <w:t>28. physical stimulation.mp. or Physical Stimulation/ or infant stimulation.mp. or Infant Stimulation/</w:t>
        <w:br/>
        <w:t>29. exp facilitation/</w:t>
        <w:br/>
        <w:t>C) Study design: RCT</w:t>
        <w:br/>
        <w:t>30. exp Randomized Controlled Trials/</w:t>
        <w:br/>
        <w:t>31. randomized controlled trial.pt.</w:t>
        <w:br/>
        <w:t>32. (random$ or rct?).mp. [mp=title, original title, abstract, name of substance, mesh subject heading]</w:t>
        <w:br/>
        <w:t>33. 30 or 31 or 32</w:t>
        <w:br/>
        <w:t>34. 2 or 3 or 4 or 5 or 6 or 7 or 8 or 11 or 12 or 13 or 14 or 15 or 16 or 17 or 18 or 19 or 20 or 21 or 22 or 23 or 24 or 25 or 26 or 27 or 28 or 29</w:t>
        <w:br/>
        <w:t>35. 1 and 33 and 34</w:t>
        <w:br/>
        <w:t>36. 1 and 10</w:t>
        <w:br/>
        <w:t>37. 9 or 36</w:t>
        <w:br/>
        <w:t>38. 33 and 37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05:00Z</dcterms:created>
  <dc:creator>Anttila Heidi</dc:creator>
  <dc:description/>
  <cp:keywords/>
  <dc:language>en-US</dc:language>
  <cp:lastModifiedBy>Heidi Anttila</cp:lastModifiedBy>
  <dcterms:modified xsi:type="dcterms:W3CDTF">2008-04-23T07:57:00Z</dcterms:modified>
  <cp:revision>5</cp:revision>
  <dc:subject/>
  <dc:title>1</dc:title>
</cp:coreProperties>
</file>